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125B" w:rsidRPr="00D51450" w:rsidRDefault="0004125B" w:rsidP="0004125B">
      <w:pPr>
        <w:spacing w:line="360" w:lineRule="auto"/>
        <w:jc w:val="center"/>
        <w:rPr>
          <w:rFonts w:ascii="Calibri" w:hAnsi="Calibri" w:cs="Arial"/>
          <w:bCs/>
          <w:color w:val="000000" w:themeColor="text1"/>
          <w:sz w:val="21"/>
          <w:lang w:val="en-US"/>
        </w:rPr>
      </w:pPr>
      <w:r w:rsidRPr="00D51450">
        <w:rPr>
          <w:rFonts w:ascii="Calibri" w:hAnsi="Calibri" w:cs="Arial"/>
          <w:bCs/>
          <w:color w:val="000000" w:themeColor="text1"/>
          <w:sz w:val="21"/>
          <w:lang w:val="en-US"/>
        </w:rPr>
        <w:t xml:space="preserve">Table 2. </w:t>
      </w:r>
      <w:r w:rsidR="000C1BE9">
        <w:rPr>
          <w:rFonts w:ascii="Calibri" w:hAnsi="Calibri" w:cs="Arial"/>
          <w:bCs/>
          <w:color w:val="000000" w:themeColor="text1"/>
          <w:sz w:val="21"/>
          <w:lang w:val="en-US"/>
        </w:rPr>
        <w:t>Nuclear g</w:t>
      </w:r>
      <w:bookmarkStart w:id="0" w:name="_GoBack"/>
      <w:bookmarkEnd w:id="0"/>
      <w:r w:rsidRPr="00D51450">
        <w:rPr>
          <w:rFonts w:ascii="Calibri" w:hAnsi="Calibri" w:cs="Arial"/>
          <w:bCs/>
          <w:color w:val="000000" w:themeColor="text1"/>
          <w:sz w:val="21"/>
          <w:lang w:val="en-US"/>
        </w:rPr>
        <w:t>enes involved in mitochondrial disorders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830"/>
        <w:gridCol w:w="5658"/>
      </w:tblGrid>
      <w:tr w:rsidR="00E052B8" w:rsidRPr="007D74D7" w:rsidTr="00DF1592">
        <w:tc>
          <w:tcPr>
            <w:tcW w:w="8488" w:type="dxa"/>
            <w:gridSpan w:val="2"/>
            <w:shd w:val="clear" w:color="auto" w:fill="auto"/>
          </w:tcPr>
          <w:p w:rsidR="00E052B8" w:rsidRPr="007D74D7" w:rsidRDefault="00E052B8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OXPHOS subunits</w:t>
            </w:r>
          </w:p>
        </w:tc>
      </w:tr>
      <w:tr w:rsidR="0004125B" w:rsidRPr="000C1BE9" w:rsidTr="0004125B">
        <w:tc>
          <w:tcPr>
            <w:tcW w:w="2830" w:type="dxa"/>
            <w:shd w:val="clear" w:color="auto" w:fill="auto"/>
          </w:tcPr>
          <w:p w:rsidR="0004125B" w:rsidRPr="007D74D7" w:rsidRDefault="0004125B" w:rsidP="0004125B">
            <w:pPr>
              <w:spacing w:after="0" w:line="240" w:lineRule="auto"/>
              <w:ind w:left="319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Complex I</w:t>
            </w:r>
          </w:p>
        </w:tc>
        <w:tc>
          <w:tcPr>
            <w:tcW w:w="5658" w:type="dxa"/>
            <w:shd w:val="clear" w:color="auto" w:fill="auto"/>
          </w:tcPr>
          <w:p w:rsidR="0004125B" w:rsidRPr="00102768" w:rsidRDefault="0004125B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>NDUFS1; NDUFS2; NDUFS3; NDUFS4; NDUFS6; NDUFS7; NDUFS8; NDUFV1; NDUFV2; NDUFA1; NDUFA10; NDUFA11;</w:t>
            </w:r>
            <w:r w:rsidR="0087173E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NDUFA12;</w:t>
            </w: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NDUFA2; NDUFA9; NDUFB3; NDUFB9</w:t>
            </w:r>
          </w:p>
        </w:tc>
      </w:tr>
      <w:tr w:rsidR="0004125B" w:rsidRPr="007D74D7" w:rsidTr="0004125B">
        <w:tc>
          <w:tcPr>
            <w:tcW w:w="2830" w:type="dxa"/>
            <w:shd w:val="clear" w:color="auto" w:fill="auto"/>
          </w:tcPr>
          <w:p w:rsidR="0004125B" w:rsidRPr="007D74D7" w:rsidRDefault="0004125B" w:rsidP="0004125B">
            <w:pPr>
              <w:spacing w:after="0" w:line="240" w:lineRule="auto"/>
              <w:ind w:left="319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Complex II</w:t>
            </w:r>
          </w:p>
        </w:tc>
        <w:tc>
          <w:tcPr>
            <w:tcW w:w="5658" w:type="dxa"/>
            <w:shd w:val="clear" w:color="auto" w:fill="auto"/>
          </w:tcPr>
          <w:p w:rsidR="0004125B" w:rsidRPr="00102768" w:rsidRDefault="0004125B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</w:rPr>
              <w:t>SDHA; SDHB; SDHC; SDHD</w:t>
            </w:r>
          </w:p>
        </w:tc>
      </w:tr>
      <w:tr w:rsidR="0004125B" w:rsidRPr="000C1BE9" w:rsidTr="0004125B">
        <w:tc>
          <w:tcPr>
            <w:tcW w:w="2830" w:type="dxa"/>
            <w:shd w:val="clear" w:color="auto" w:fill="auto"/>
          </w:tcPr>
          <w:p w:rsidR="0004125B" w:rsidRPr="007D74D7" w:rsidRDefault="0004125B" w:rsidP="0004125B">
            <w:pPr>
              <w:spacing w:after="0" w:line="240" w:lineRule="auto"/>
              <w:ind w:left="319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Complex III</w:t>
            </w:r>
          </w:p>
        </w:tc>
        <w:tc>
          <w:tcPr>
            <w:tcW w:w="5658" w:type="dxa"/>
            <w:shd w:val="clear" w:color="auto" w:fill="auto"/>
          </w:tcPr>
          <w:p w:rsidR="0004125B" w:rsidRPr="00102768" w:rsidRDefault="0004125B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>CYC1;</w:t>
            </w:r>
            <w:r w:rsidR="00AC6313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</w:t>
            </w:r>
            <w:r w:rsidR="007D74D7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LYRM7; UQCRQ; </w:t>
            </w:r>
            <w:r w:rsidR="00AC6313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>UQCRC2;</w:t>
            </w:r>
            <w:r w:rsidR="0087173E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UQCRB</w:t>
            </w:r>
          </w:p>
        </w:tc>
      </w:tr>
      <w:tr w:rsidR="0004125B" w:rsidRPr="007D74D7" w:rsidTr="0004125B">
        <w:tc>
          <w:tcPr>
            <w:tcW w:w="2830" w:type="dxa"/>
            <w:shd w:val="clear" w:color="auto" w:fill="auto"/>
          </w:tcPr>
          <w:p w:rsidR="0004125B" w:rsidRPr="007D74D7" w:rsidRDefault="0004125B" w:rsidP="0004125B">
            <w:pPr>
              <w:spacing w:after="0" w:line="240" w:lineRule="auto"/>
              <w:ind w:left="319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Complex IV</w:t>
            </w:r>
          </w:p>
        </w:tc>
        <w:tc>
          <w:tcPr>
            <w:tcW w:w="5658" w:type="dxa"/>
            <w:shd w:val="clear" w:color="auto" w:fill="auto"/>
          </w:tcPr>
          <w:p w:rsidR="0004125B" w:rsidRPr="00102768" w:rsidRDefault="00982453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</w:rPr>
              <w:t xml:space="preserve">COX5A; COX5B; </w:t>
            </w:r>
            <w:r w:rsidR="0004125B" w:rsidRPr="00102768">
              <w:rPr>
                <w:rFonts w:ascii="Arial" w:hAnsi="Arial" w:cs="Arial"/>
                <w:i/>
                <w:sz w:val="18"/>
                <w:szCs w:val="20"/>
              </w:rPr>
              <w:t>COX4I2; COX6A1; COX6B1; COX7B; NDUFA4</w:t>
            </w:r>
          </w:p>
        </w:tc>
      </w:tr>
      <w:tr w:rsidR="0004125B" w:rsidRPr="007D74D7" w:rsidTr="0004125B">
        <w:tc>
          <w:tcPr>
            <w:tcW w:w="2830" w:type="dxa"/>
            <w:shd w:val="clear" w:color="auto" w:fill="auto"/>
          </w:tcPr>
          <w:p w:rsidR="0004125B" w:rsidRPr="007D74D7" w:rsidRDefault="0004125B" w:rsidP="0004125B">
            <w:pPr>
              <w:spacing w:after="0" w:line="240" w:lineRule="auto"/>
              <w:ind w:left="319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Complex V</w:t>
            </w:r>
          </w:p>
        </w:tc>
        <w:tc>
          <w:tcPr>
            <w:tcW w:w="5658" w:type="dxa"/>
            <w:shd w:val="clear" w:color="auto" w:fill="auto"/>
          </w:tcPr>
          <w:p w:rsidR="0004125B" w:rsidRPr="00102768" w:rsidRDefault="0004125B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</w:rPr>
              <w:t>ATP5A1; ATP5E</w:t>
            </w:r>
          </w:p>
        </w:tc>
      </w:tr>
      <w:tr w:rsidR="00E052B8" w:rsidRPr="007D74D7" w:rsidTr="008B4DBD">
        <w:tc>
          <w:tcPr>
            <w:tcW w:w="8488" w:type="dxa"/>
            <w:gridSpan w:val="2"/>
          </w:tcPr>
          <w:p w:rsidR="00E052B8" w:rsidRPr="007D74D7" w:rsidRDefault="00E052B8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OXPHOS assembly factors</w:t>
            </w:r>
          </w:p>
        </w:tc>
      </w:tr>
      <w:tr w:rsidR="0004125B" w:rsidRPr="000C1BE9" w:rsidTr="0004125B">
        <w:tc>
          <w:tcPr>
            <w:tcW w:w="2830" w:type="dxa"/>
          </w:tcPr>
          <w:p w:rsidR="0004125B" w:rsidRPr="007D74D7" w:rsidRDefault="0004125B" w:rsidP="0004125B">
            <w:pPr>
              <w:spacing w:after="0" w:line="240" w:lineRule="auto"/>
              <w:ind w:left="319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Complex I</w:t>
            </w:r>
          </w:p>
        </w:tc>
        <w:tc>
          <w:tcPr>
            <w:tcW w:w="5658" w:type="dxa"/>
          </w:tcPr>
          <w:p w:rsidR="0004125B" w:rsidRPr="00102768" w:rsidRDefault="007D74D7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ACAD9; FOXRED1; </w:t>
            </w:r>
            <w:r w:rsidR="00A243CF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>NDUFAF1; NDUFAF2; NDUFAF3; NDUFAF4; NDUFAF5; NDUFAF6; NUBPL</w:t>
            </w:r>
          </w:p>
        </w:tc>
      </w:tr>
      <w:tr w:rsidR="0004125B" w:rsidRPr="007D74D7" w:rsidTr="0004125B">
        <w:tc>
          <w:tcPr>
            <w:tcW w:w="2830" w:type="dxa"/>
          </w:tcPr>
          <w:p w:rsidR="0004125B" w:rsidRPr="007D74D7" w:rsidRDefault="0004125B" w:rsidP="0004125B">
            <w:pPr>
              <w:spacing w:after="0" w:line="240" w:lineRule="auto"/>
              <w:ind w:left="319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Complex II</w:t>
            </w:r>
          </w:p>
        </w:tc>
        <w:tc>
          <w:tcPr>
            <w:tcW w:w="5658" w:type="dxa"/>
          </w:tcPr>
          <w:p w:rsidR="0004125B" w:rsidRPr="00102768" w:rsidRDefault="00A243CF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</w:rPr>
              <w:t>SDHAF1; SDHAF2</w:t>
            </w:r>
          </w:p>
        </w:tc>
      </w:tr>
      <w:tr w:rsidR="0004125B" w:rsidRPr="007D74D7" w:rsidTr="0004125B">
        <w:tc>
          <w:tcPr>
            <w:tcW w:w="2830" w:type="dxa"/>
          </w:tcPr>
          <w:p w:rsidR="0004125B" w:rsidRPr="007D74D7" w:rsidRDefault="0004125B" w:rsidP="0004125B">
            <w:pPr>
              <w:spacing w:after="0" w:line="240" w:lineRule="auto"/>
              <w:ind w:left="319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Complex III</w:t>
            </w:r>
          </w:p>
        </w:tc>
        <w:tc>
          <w:tcPr>
            <w:tcW w:w="5658" w:type="dxa"/>
          </w:tcPr>
          <w:p w:rsidR="0004125B" w:rsidRPr="00102768" w:rsidRDefault="00A243CF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</w:rPr>
              <w:t>BCS1L; HCCS; TTC19</w:t>
            </w:r>
          </w:p>
        </w:tc>
      </w:tr>
      <w:tr w:rsidR="0004125B" w:rsidRPr="007D74D7" w:rsidTr="0004125B">
        <w:tc>
          <w:tcPr>
            <w:tcW w:w="2830" w:type="dxa"/>
          </w:tcPr>
          <w:p w:rsidR="0004125B" w:rsidRPr="007D74D7" w:rsidRDefault="0004125B" w:rsidP="0004125B">
            <w:pPr>
              <w:spacing w:after="0" w:line="240" w:lineRule="auto"/>
              <w:ind w:left="319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Complex IV</w:t>
            </w:r>
          </w:p>
        </w:tc>
        <w:tc>
          <w:tcPr>
            <w:tcW w:w="5658" w:type="dxa"/>
          </w:tcPr>
          <w:p w:rsidR="0004125B" w:rsidRPr="00102768" w:rsidRDefault="007D74D7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</w:rPr>
              <w:t xml:space="preserve">COA3; COA5; </w:t>
            </w:r>
            <w:r w:rsidR="00A243CF" w:rsidRPr="00102768">
              <w:rPr>
                <w:rFonts w:ascii="Arial" w:hAnsi="Arial" w:cs="Arial"/>
                <w:i/>
                <w:sz w:val="18"/>
                <w:szCs w:val="20"/>
              </w:rPr>
              <w:t>COX10; COX15;</w:t>
            </w:r>
            <w:r w:rsidR="00EF460B"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r w:rsidR="00A243CF" w:rsidRPr="00102768">
              <w:rPr>
                <w:rFonts w:ascii="Arial" w:hAnsi="Arial" w:cs="Arial"/>
                <w:i/>
                <w:sz w:val="18"/>
                <w:szCs w:val="20"/>
              </w:rPr>
              <w:t>COX14; COX20; FASTKD2;</w:t>
            </w:r>
            <w:r w:rsidR="00A619D5" w:rsidRPr="00102768"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r w:rsidRPr="00102768">
              <w:rPr>
                <w:rFonts w:ascii="Arial" w:hAnsi="Arial" w:cs="Arial"/>
                <w:i/>
                <w:sz w:val="18"/>
                <w:szCs w:val="20"/>
              </w:rPr>
              <w:t>SCO1; SCO2; SURF1</w:t>
            </w:r>
          </w:p>
        </w:tc>
      </w:tr>
      <w:tr w:rsidR="0004125B" w:rsidRPr="007D74D7" w:rsidTr="0004125B">
        <w:tc>
          <w:tcPr>
            <w:tcW w:w="2830" w:type="dxa"/>
          </w:tcPr>
          <w:p w:rsidR="0004125B" w:rsidRPr="007D74D7" w:rsidRDefault="0004125B" w:rsidP="0004125B">
            <w:pPr>
              <w:spacing w:after="0" w:line="240" w:lineRule="auto"/>
              <w:ind w:left="319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Complex V</w:t>
            </w:r>
          </w:p>
        </w:tc>
        <w:tc>
          <w:tcPr>
            <w:tcW w:w="5658" w:type="dxa"/>
          </w:tcPr>
          <w:p w:rsidR="0004125B" w:rsidRPr="00102768" w:rsidRDefault="00A243CF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</w:rPr>
              <w:t>ATPAF2; TMEM70</w:t>
            </w:r>
          </w:p>
        </w:tc>
      </w:tr>
      <w:tr w:rsidR="0004125B" w:rsidRPr="000C1BE9" w:rsidTr="0004125B">
        <w:tc>
          <w:tcPr>
            <w:tcW w:w="2830" w:type="dxa"/>
          </w:tcPr>
          <w:p w:rsidR="0004125B" w:rsidRPr="007D74D7" w:rsidRDefault="0004125B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mtDNA maintenance</w:t>
            </w:r>
          </w:p>
        </w:tc>
        <w:tc>
          <w:tcPr>
            <w:tcW w:w="5658" w:type="dxa"/>
          </w:tcPr>
          <w:p w:rsidR="0004125B" w:rsidRPr="00102768" w:rsidRDefault="007D74D7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C10ORF2; DNA2; DGUOK; FBXL4; </w:t>
            </w:r>
            <w:r w:rsidR="00AC6313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POLG; </w:t>
            </w: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MGME1; MPV17; </w:t>
            </w:r>
            <w:r w:rsidR="00AC6313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>POLG2; SLC25A4</w:t>
            </w: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>; SUCLA2;</w:t>
            </w:r>
            <w:r w:rsidR="00AC6313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</w:t>
            </w: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SUCLG1; </w:t>
            </w:r>
            <w:r w:rsidR="00AC6313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TYMP; TK2; RRM2B </w:t>
            </w:r>
          </w:p>
        </w:tc>
      </w:tr>
      <w:tr w:rsidR="0004125B" w:rsidRPr="00EF460B" w:rsidTr="0004125B">
        <w:tc>
          <w:tcPr>
            <w:tcW w:w="2830" w:type="dxa"/>
          </w:tcPr>
          <w:p w:rsidR="0004125B" w:rsidRPr="007D74D7" w:rsidRDefault="0004125B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Mitochondrial translation</w:t>
            </w:r>
          </w:p>
        </w:tc>
        <w:tc>
          <w:tcPr>
            <w:tcW w:w="5658" w:type="dxa"/>
          </w:tcPr>
          <w:p w:rsidR="0004125B" w:rsidRPr="00102768" w:rsidRDefault="00E40CBF" w:rsidP="0004125B">
            <w:pPr>
              <w:spacing w:after="0" w:line="240" w:lineRule="auto"/>
              <w:jc w:val="both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>AARS2; C12ORF65; CARS2; DARS2; EARS2; ELAC2; FARS2; GFM1; GTPBP3; HARS2; IARS2; KARS; LARS; LARS2; LRPPRC; MARS2; MRPL23; MRPL3; MRPL44; MRPL50; MRPL57; MRPS16; MRPS22; MTFMT; MTO1; MTPAP; NARS2; PARS2; PNPT1; PUS1; RARS2; RMND1; RNASEH1; SARS2; TACO1; TARS2; TRMU; TRNT1; TSFM;</w:t>
            </w:r>
            <w:r w:rsidR="00EF460B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</w:t>
            </w: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>TUFM; VARS2; WARS2; YARS2</w:t>
            </w:r>
          </w:p>
        </w:tc>
      </w:tr>
      <w:tr w:rsidR="0004125B" w:rsidRPr="00EF460B" w:rsidTr="0004125B">
        <w:tc>
          <w:tcPr>
            <w:tcW w:w="2830" w:type="dxa"/>
          </w:tcPr>
          <w:p w:rsidR="0004125B" w:rsidRPr="007D74D7" w:rsidRDefault="0004125B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Membrane function and import</w:t>
            </w:r>
          </w:p>
        </w:tc>
        <w:tc>
          <w:tcPr>
            <w:tcW w:w="5658" w:type="dxa"/>
          </w:tcPr>
          <w:p w:rsidR="0004125B" w:rsidRPr="00102768" w:rsidRDefault="00E23ED0" w:rsidP="0004125B">
            <w:pPr>
              <w:spacing w:after="0" w:line="240" w:lineRule="auto"/>
              <w:jc w:val="both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>AGK; C19ORF12; CISD2; DNAJC19; DNM1L; GDAP1; GFER; MFF; MFN1; MFN2; MICU1; MPC1; OPA1; SERAC1; SLC25A22; SLC25A3; SLC25A42; SLC4A3; SLC52A1; SLC52A2; SLC52A3; TAZ; TIMM8A; TMEM126A; TMEM126B</w:t>
            </w:r>
          </w:p>
        </w:tc>
      </w:tr>
      <w:tr w:rsidR="0004125B" w:rsidRPr="00EF460B" w:rsidTr="0004125B">
        <w:tc>
          <w:tcPr>
            <w:tcW w:w="2830" w:type="dxa"/>
          </w:tcPr>
          <w:p w:rsidR="0004125B" w:rsidRPr="007D74D7" w:rsidRDefault="0004125B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Cofactor biosynthesis (CoQ10, lipoic acid, FeS clusters, others)</w:t>
            </w:r>
          </w:p>
        </w:tc>
        <w:tc>
          <w:tcPr>
            <w:tcW w:w="5658" w:type="dxa"/>
          </w:tcPr>
          <w:p w:rsidR="0004125B" w:rsidRPr="00102768" w:rsidRDefault="00E23ED0" w:rsidP="0004125B">
            <w:pPr>
              <w:spacing w:after="0" w:line="240" w:lineRule="auto"/>
              <w:jc w:val="both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>ABCB7; ADCK3; BOLA3; COQ2; COQ4; COQ6; COQ9; FDX1L; GLRX5; IBA57;ISCU; LIAS; LIPT1; LYRM4; NFU1; PDSS1; PDSS2; TPK1</w:t>
            </w:r>
          </w:p>
        </w:tc>
      </w:tr>
      <w:tr w:rsidR="0004125B" w:rsidRPr="00EF460B" w:rsidTr="0004125B">
        <w:tc>
          <w:tcPr>
            <w:tcW w:w="2830" w:type="dxa"/>
          </w:tcPr>
          <w:p w:rsidR="0004125B" w:rsidRPr="007D74D7" w:rsidRDefault="00A619D5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D74D7">
              <w:rPr>
                <w:rFonts w:ascii="Calibri" w:hAnsi="Calibri" w:cs="Arial"/>
                <w:bCs/>
                <w:color w:val="000000" w:themeColor="text1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5658" w:type="dxa"/>
          </w:tcPr>
          <w:p w:rsidR="0004125B" w:rsidRPr="00102768" w:rsidRDefault="00E052B8" w:rsidP="0004125B">
            <w:pPr>
              <w:spacing w:after="0" w:line="240" w:lineRule="auto"/>
              <w:jc w:val="both"/>
              <w:rPr>
                <w:rFonts w:ascii="Calibri" w:hAnsi="Calibri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>ACO2;</w:t>
            </w:r>
            <w:r w:rsidR="00A619D5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AIFM1; ALAS2; ALG13; APTX; AUH; C9ORF116; CHKB; CLN3; CLN5; CLN6; CLN8; CLPB;</w:t>
            </w:r>
            <w:r w:rsidR="00982453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CTSD; CWF19L1; DLAT; DLD; DNAJC5;</w:t>
            </w:r>
            <w:r w:rsidR="00F31CA7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DOLK; ECHS1; ETFA; ETFB; ETFDH; ETHE1; FLAD1;</w:t>
            </w:r>
            <w:r w:rsidR="009D3FE6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HACE1; HIBCH; KCTD7; KIF5A; MEGF10; MFSD8;</w:t>
            </w:r>
            <w:r w:rsidR="0087173E" w:rsidRPr="00102768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MPI; NOTCH3; OPA3; PC; PCK2; PDHA1; PDHB; PDHX; PDP1; PLD1; PMM2; PPT1; SLC19A3; SPATA5; TPP1; WDR45; WFS1</w:t>
            </w:r>
          </w:p>
        </w:tc>
      </w:tr>
    </w:tbl>
    <w:p w:rsidR="00145BAE" w:rsidRPr="00A619D5" w:rsidRDefault="000C1BE9">
      <w:pPr>
        <w:rPr>
          <w:lang w:val="en-US"/>
        </w:rPr>
      </w:pPr>
    </w:p>
    <w:sectPr w:rsidR="00145BAE" w:rsidRPr="00A619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25B"/>
    <w:rsid w:val="0004125B"/>
    <w:rsid w:val="000C1BE9"/>
    <w:rsid w:val="00102768"/>
    <w:rsid w:val="005C7088"/>
    <w:rsid w:val="007D74D7"/>
    <w:rsid w:val="0087173E"/>
    <w:rsid w:val="00982453"/>
    <w:rsid w:val="009D3FE6"/>
    <w:rsid w:val="00A243CF"/>
    <w:rsid w:val="00A619D5"/>
    <w:rsid w:val="00AC6313"/>
    <w:rsid w:val="00E052B8"/>
    <w:rsid w:val="00E23ED0"/>
    <w:rsid w:val="00E40CBF"/>
    <w:rsid w:val="00EF460B"/>
    <w:rsid w:val="00F31CA7"/>
    <w:rsid w:val="00F4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DA0C6D"/>
  <w15:chartTrackingRefBased/>
  <w15:docId w15:val="{1B66C597-4E89-4149-81B6-0255BC1E1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125B"/>
    <w:pPr>
      <w:spacing w:after="200" w:line="276" w:lineRule="auto"/>
    </w:pPr>
    <w:rPr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rsid w:val="0004125B"/>
    <w:rPr>
      <w:rFonts w:ascii="Times New Roman" w:eastAsia="Times New Roman" w:hAnsi="Times New Roman" w:cs="Times New Roman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88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Coelho</dc:creator>
  <cp:keywords/>
  <dc:description/>
  <cp:lastModifiedBy>Margarida Coelho</cp:lastModifiedBy>
  <cp:revision>7</cp:revision>
  <dcterms:created xsi:type="dcterms:W3CDTF">2018-10-28T18:27:00Z</dcterms:created>
  <dcterms:modified xsi:type="dcterms:W3CDTF">2018-11-05T21:20:00Z</dcterms:modified>
</cp:coreProperties>
</file>